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88873AF" w14:textId="4461FD92" w:rsidR="007467BC" w:rsidRDefault="00916470">
      <w:pPr>
        <w:rPr>
          <w:rFonts w:ascii="Times" w:hAnsi="Times"/>
          <w:b/>
          <w:bCs/>
        </w:rPr>
      </w:pPr>
      <w:r w:rsidRPr="0017625A">
        <w:rPr>
          <w:rFonts w:ascii="Times" w:hAnsi="Times"/>
          <w:b/>
          <w:bCs/>
        </w:rPr>
        <w:t xml:space="preserve">Supplemental Material </w:t>
      </w:r>
    </w:p>
    <w:p w14:paraId="575470F8" w14:textId="77777777" w:rsidR="0017625A" w:rsidRDefault="0017625A">
      <w:pPr>
        <w:rPr>
          <w:rFonts w:ascii="Times" w:hAnsi="Times"/>
          <w:b/>
          <w:bCs/>
        </w:rPr>
      </w:pPr>
    </w:p>
    <w:p w14:paraId="43F44C7F" w14:textId="54B03C64" w:rsidR="0017625A" w:rsidRPr="0017625A" w:rsidRDefault="0017625A" w:rsidP="0017625A">
      <w:pPr>
        <w:pStyle w:val="Caption"/>
        <w:rPr>
          <w:rFonts w:ascii="Times" w:hAnsi="Times"/>
          <w:i w:val="0"/>
          <w:iCs w:val="0"/>
          <w:color w:val="000000" w:themeColor="text1"/>
          <w:sz w:val="24"/>
          <w:szCs w:val="24"/>
        </w:rPr>
      </w:pPr>
      <w:r w:rsidRPr="0017625A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 xml:space="preserve">Table </w:t>
      </w:r>
      <w:r w:rsidR="00174E4D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S</w:t>
      </w:r>
      <w:r w:rsidRPr="0017625A">
        <w:rPr>
          <w:rFonts w:ascii="Times" w:hAnsi="Times"/>
          <w:b/>
          <w:bCs/>
          <w:i w:val="0"/>
          <w:iCs w:val="0"/>
          <w:color w:val="000000" w:themeColor="text1"/>
          <w:sz w:val="24"/>
          <w:szCs w:val="24"/>
        </w:rPr>
        <w:t>1</w:t>
      </w:r>
      <w:r w:rsidRPr="0017625A">
        <w:rPr>
          <w:rFonts w:ascii="Times" w:hAnsi="Times"/>
          <w:i w:val="0"/>
          <w:iCs w:val="0"/>
          <w:color w:val="000000" w:themeColor="text1"/>
          <w:sz w:val="24"/>
          <w:szCs w:val="24"/>
        </w:rPr>
        <w:t>. HPLC methods us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7"/>
        <w:gridCol w:w="2334"/>
        <w:gridCol w:w="1971"/>
        <w:gridCol w:w="750"/>
        <w:gridCol w:w="600"/>
        <w:gridCol w:w="600"/>
        <w:gridCol w:w="1768"/>
      </w:tblGrid>
      <w:tr w:rsidR="0017625A" w:rsidRPr="0017625A" w14:paraId="17D71B6E" w14:textId="77777777" w:rsidTr="00B1235B"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278E04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Method</w:t>
            </w:r>
          </w:p>
        </w:tc>
        <w:tc>
          <w:tcPr>
            <w:tcW w:w="233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7FD5D2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Column</w:t>
            </w:r>
          </w:p>
        </w:tc>
        <w:tc>
          <w:tcPr>
            <w:tcW w:w="197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3A8CC4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Mobile Phase</w:t>
            </w:r>
          </w:p>
        </w:tc>
        <w:tc>
          <w:tcPr>
            <w:tcW w:w="19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6370CE0" w14:textId="77777777" w:rsidR="0017625A" w:rsidRPr="0017625A" w:rsidRDefault="0017625A" w:rsidP="00B1235B">
            <w:pPr>
              <w:pStyle w:val="Caption"/>
              <w:spacing w:before="60" w:after="60"/>
              <w:jc w:val="center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Gradient</w:t>
            </w:r>
          </w:p>
        </w:tc>
        <w:tc>
          <w:tcPr>
            <w:tcW w:w="176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F5C6C4" w14:textId="77777777" w:rsidR="0017625A" w:rsidRPr="0017625A" w:rsidRDefault="0017625A" w:rsidP="00B1235B">
            <w:pPr>
              <w:pStyle w:val="Caption"/>
              <w:spacing w:before="60" w:after="60"/>
              <w:jc w:val="center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Flow rate (mL/min)</w:t>
            </w:r>
          </w:p>
        </w:tc>
      </w:tr>
      <w:tr w:rsidR="0017625A" w:rsidRPr="0017625A" w14:paraId="7AABCC27" w14:textId="77777777" w:rsidTr="00B1235B">
        <w:tc>
          <w:tcPr>
            <w:tcW w:w="98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416B7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23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283674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97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BE0764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E3590" w14:textId="77777777" w:rsidR="0017625A" w:rsidRPr="0017625A" w:rsidRDefault="0017625A" w:rsidP="00B1235B">
            <w:pPr>
              <w:pStyle w:val="Caption"/>
              <w:spacing w:before="60" w:after="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Time</w:t>
            </w:r>
          </w:p>
          <w:p w14:paraId="6EC98B8F" w14:textId="77777777" w:rsidR="0017625A" w:rsidRPr="0017625A" w:rsidRDefault="0017625A" w:rsidP="00B1235B">
            <w:pPr>
              <w:spacing w:after="60"/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(min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FBDA45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%A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16382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%B</w:t>
            </w:r>
          </w:p>
        </w:tc>
        <w:tc>
          <w:tcPr>
            <w:tcW w:w="17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832EEC" w14:textId="77777777" w:rsidR="0017625A" w:rsidRPr="0017625A" w:rsidRDefault="0017625A" w:rsidP="00B1235B">
            <w:pPr>
              <w:pStyle w:val="Caption"/>
              <w:spacing w:before="60" w:after="60"/>
              <w:jc w:val="center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</w:tr>
      <w:tr w:rsidR="0017625A" w:rsidRPr="0017625A" w14:paraId="0387611F" w14:textId="77777777" w:rsidTr="00B1235B"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C3EBC1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3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638210F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gilent</w:t>
            </w:r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br/>
              <w:t xml:space="preserve">Eclipse XDB-C18 (4.6 × 150 mm, 5 </w:t>
            </w:r>
            <w:proofErr w:type="spellStart"/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μm</w:t>
            </w:r>
            <w:proofErr w:type="spellEnd"/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197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58FD0B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Solvent A: 0.1% formic acid in water</w:t>
            </w:r>
          </w:p>
          <w:p w14:paraId="2AF03224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Solvent B: 0.1% formic acid in acetonitrile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C049D3" w14:textId="77777777" w:rsidR="0017625A" w:rsidRPr="0017625A" w:rsidRDefault="0017625A" w:rsidP="00B1235B">
            <w:pPr>
              <w:pStyle w:val="Caption"/>
              <w:spacing w:before="60" w:after="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0</w:t>
            </w:r>
          </w:p>
          <w:p w14:paraId="7ADCFDB6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2</w:t>
            </w:r>
          </w:p>
          <w:p w14:paraId="0AFE3C10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11</w:t>
            </w:r>
          </w:p>
          <w:p w14:paraId="5652D88D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12</w:t>
            </w:r>
          </w:p>
          <w:p w14:paraId="434A6F8A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12.1</w:t>
            </w:r>
          </w:p>
          <w:p w14:paraId="19A5E491" w14:textId="77777777" w:rsidR="0017625A" w:rsidRPr="0017625A" w:rsidRDefault="0017625A" w:rsidP="00B1235B">
            <w:pPr>
              <w:spacing w:after="60"/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1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3E4394" w14:textId="77777777" w:rsidR="0017625A" w:rsidRPr="0017625A" w:rsidRDefault="0017625A" w:rsidP="00B1235B">
            <w:pPr>
              <w:pStyle w:val="Caption"/>
              <w:spacing w:before="60" w:after="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95</w:t>
            </w:r>
          </w:p>
          <w:p w14:paraId="4BB34162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95</w:t>
            </w:r>
          </w:p>
          <w:p w14:paraId="36E0246B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5</w:t>
            </w:r>
          </w:p>
          <w:p w14:paraId="4FE1F237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5</w:t>
            </w:r>
          </w:p>
          <w:p w14:paraId="2A15FD8D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95</w:t>
            </w:r>
          </w:p>
          <w:p w14:paraId="28ACCE56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95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7470FE" w14:textId="77777777" w:rsidR="0017625A" w:rsidRPr="0017625A" w:rsidRDefault="0017625A" w:rsidP="00B1235B">
            <w:pPr>
              <w:pStyle w:val="Caption"/>
              <w:spacing w:before="60" w:after="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5</w:t>
            </w:r>
          </w:p>
          <w:p w14:paraId="761F7924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5</w:t>
            </w:r>
          </w:p>
          <w:p w14:paraId="3077551D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95</w:t>
            </w:r>
          </w:p>
          <w:p w14:paraId="6D08F6C0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95</w:t>
            </w:r>
          </w:p>
          <w:p w14:paraId="0BEF0CF4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5</w:t>
            </w:r>
          </w:p>
          <w:p w14:paraId="6CD0A103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5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BDEF05" w14:textId="77777777" w:rsidR="0017625A" w:rsidRPr="0017625A" w:rsidRDefault="0017625A" w:rsidP="00B1235B">
            <w:pPr>
              <w:pStyle w:val="Caption"/>
              <w:spacing w:before="60" w:after="60"/>
              <w:jc w:val="center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1</w:t>
            </w:r>
          </w:p>
        </w:tc>
      </w:tr>
      <w:tr w:rsidR="0017625A" w:rsidRPr="0017625A" w14:paraId="29E2883D" w14:textId="77777777" w:rsidTr="00B1235B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BA58E9E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195D319F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gilent</w:t>
            </w:r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br/>
              <w:t xml:space="preserve">Eclipse XDB-C18 (9.4 × 250 mm, 5 </w:t>
            </w:r>
            <w:proofErr w:type="spellStart"/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μm</w:t>
            </w:r>
            <w:proofErr w:type="spellEnd"/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27455BBB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Solvent A: 0.1% formic acid in water</w:t>
            </w:r>
          </w:p>
          <w:p w14:paraId="2ADCECE7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Solvent B: 0.1% formic acid in acetonitri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787916D5" w14:textId="77777777" w:rsidR="0017625A" w:rsidRPr="0017625A" w:rsidRDefault="0017625A" w:rsidP="00B1235B">
            <w:pPr>
              <w:pStyle w:val="Caption"/>
              <w:spacing w:before="60" w:after="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0</w:t>
            </w:r>
          </w:p>
          <w:p w14:paraId="586DDD11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5</w:t>
            </w:r>
          </w:p>
          <w:p w14:paraId="09C6C067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50</w:t>
            </w:r>
          </w:p>
          <w:p w14:paraId="28CFE020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51</w:t>
            </w:r>
          </w:p>
          <w:p w14:paraId="49D5E1A6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60</w:t>
            </w:r>
          </w:p>
          <w:p w14:paraId="2D3E75B9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61</w:t>
            </w:r>
          </w:p>
          <w:p w14:paraId="5036FA92" w14:textId="77777777" w:rsidR="0017625A" w:rsidRPr="0017625A" w:rsidRDefault="0017625A" w:rsidP="00B1235B">
            <w:pPr>
              <w:spacing w:after="60"/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7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8378E00" w14:textId="77777777" w:rsidR="0017625A" w:rsidRPr="0017625A" w:rsidRDefault="0017625A" w:rsidP="00B1235B">
            <w:pPr>
              <w:pStyle w:val="Caption"/>
              <w:spacing w:before="60" w:after="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95</w:t>
            </w:r>
          </w:p>
          <w:p w14:paraId="364F8379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95</w:t>
            </w:r>
          </w:p>
          <w:p w14:paraId="23737AE5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80</w:t>
            </w:r>
          </w:p>
          <w:p w14:paraId="203E770A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5</w:t>
            </w:r>
          </w:p>
          <w:p w14:paraId="176977ED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5</w:t>
            </w:r>
          </w:p>
          <w:p w14:paraId="442A88E7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95</w:t>
            </w:r>
          </w:p>
          <w:p w14:paraId="2ED2DC89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6A634CB5" w14:textId="77777777" w:rsidR="0017625A" w:rsidRPr="0017625A" w:rsidRDefault="0017625A" w:rsidP="00B1235B">
            <w:pPr>
              <w:pStyle w:val="Caption"/>
              <w:spacing w:before="60" w:after="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5</w:t>
            </w:r>
          </w:p>
          <w:p w14:paraId="7E82ACE4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5</w:t>
            </w:r>
          </w:p>
          <w:p w14:paraId="762FB1AB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20</w:t>
            </w:r>
          </w:p>
          <w:p w14:paraId="1EBFDD4B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95</w:t>
            </w:r>
          </w:p>
          <w:p w14:paraId="41993693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95</w:t>
            </w:r>
          </w:p>
          <w:p w14:paraId="2DCF8550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5</w:t>
            </w:r>
          </w:p>
          <w:p w14:paraId="0D3A14B9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0839BBB3" w14:textId="77777777" w:rsidR="0017625A" w:rsidRPr="0017625A" w:rsidRDefault="0017625A" w:rsidP="00B1235B">
            <w:pPr>
              <w:pStyle w:val="Caption"/>
              <w:spacing w:before="60" w:after="60"/>
              <w:jc w:val="center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5</w:t>
            </w:r>
          </w:p>
        </w:tc>
      </w:tr>
      <w:tr w:rsidR="0017625A" w:rsidRPr="0017625A" w14:paraId="307AC753" w14:textId="77777777" w:rsidTr="00B1235B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2914733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4A6574D3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Agilent</w:t>
            </w:r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br/>
              <w:t xml:space="preserve">Eclipse XDB-C18 (4.6 × 150 mm, 5 </w:t>
            </w:r>
            <w:proofErr w:type="spellStart"/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μm</w:t>
            </w:r>
            <w:proofErr w:type="spellEnd"/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313FA1E3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Solvent A: 0.1% formic acid in water</w:t>
            </w:r>
          </w:p>
          <w:p w14:paraId="71325622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Solvent B: 0.1% formic acid in acetonitril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31F39EF" w14:textId="77777777" w:rsidR="0017625A" w:rsidRPr="0017625A" w:rsidRDefault="0017625A" w:rsidP="00B1235B">
            <w:pPr>
              <w:pStyle w:val="Caption"/>
              <w:spacing w:before="60" w:after="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0</w:t>
            </w:r>
          </w:p>
          <w:p w14:paraId="4FFE48BC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5</w:t>
            </w:r>
          </w:p>
          <w:p w14:paraId="69393600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20</w:t>
            </w:r>
          </w:p>
          <w:p w14:paraId="52D998CF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25</w:t>
            </w:r>
          </w:p>
          <w:p w14:paraId="00C80BE1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25.1</w:t>
            </w:r>
          </w:p>
          <w:p w14:paraId="157C5F94" w14:textId="77777777" w:rsidR="0017625A" w:rsidRPr="0017625A" w:rsidRDefault="0017625A" w:rsidP="00B1235B">
            <w:pPr>
              <w:pStyle w:val="Caption"/>
              <w:spacing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3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5F6B6404" w14:textId="77777777" w:rsidR="0017625A" w:rsidRPr="0017625A" w:rsidRDefault="0017625A" w:rsidP="00B1235B">
            <w:pPr>
              <w:pStyle w:val="Caption"/>
              <w:spacing w:before="60" w:after="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95</w:t>
            </w:r>
          </w:p>
          <w:p w14:paraId="35E8DC16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95</w:t>
            </w:r>
          </w:p>
          <w:p w14:paraId="41500611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5</w:t>
            </w:r>
          </w:p>
          <w:p w14:paraId="36059E5B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5</w:t>
            </w:r>
          </w:p>
          <w:p w14:paraId="1098DD48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95</w:t>
            </w:r>
          </w:p>
          <w:p w14:paraId="536DCCED" w14:textId="77777777" w:rsidR="0017625A" w:rsidRPr="0017625A" w:rsidRDefault="0017625A" w:rsidP="00B1235B">
            <w:pPr>
              <w:pStyle w:val="Caption"/>
              <w:spacing w:after="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365B7BA9" w14:textId="77777777" w:rsidR="0017625A" w:rsidRPr="0017625A" w:rsidRDefault="0017625A" w:rsidP="00B1235B">
            <w:pPr>
              <w:pStyle w:val="Caption"/>
              <w:spacing w:before="60" w:after="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5</w:t>
            </w:r>
          </w:p>
          <w:p w14:paraId="6EA3DAE2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5</w:t>
            </w:r>
          </w:p>
          <w:p w14:paraId="1F10FDCD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95</w:t>
            </w:r>
          </w:p>
          <w:p w14:paraId="69E551F3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95</w:t>
            </w:r>
          </w:p>
          <w:p w14:paraId="1D85C520" w14:textId="77777777" w:rsidR="0017625A" w:rsidRPr="0017625A" w:rsidRDefault="0017625A" w:rsidP="00B1235B">
            <w:pPr>
              <w:rPr>
                <w:rFonts w:ascii="Times" w:hAnsi="Times"/>
                <w:color w:val="000000" w:themeColor="text1"/>
              </w:rPr>
            </w:pPr>
            <w:r w:rsidRPr="0017625A">
              <w:rPr>
                <w:rFonts w:ascii="Times" w:hAnsi="Times"/>
                <w:color w:val="000000" w:themeColor="text1"/>
              </w:rPr>
              <w:t>5</w:t>
            </w:r>
          </w:p>
          <w:p w14:paraId="2FE81B0B" w14:textId="77777777" w:rsidR="0017625A" w:rsidRPr="0017625A" w:rsidRDefault="0017625A" w:rsidP="00B1235B">
            <w:pPr>
              <w:pStyle w:val="Caption"/>
              <w:spacing w:after="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7662343C" w14:textId="77777777" w:rsidR="0017625A" w:rsidRPr="0017625A" w:rsidRDefault="0017625A" w:rsidP="00B1235B">
            <w:pPr>
              <w:pStyle w:val="Caption"/>
              <w:spacing w:before="60" w:after="60"/>
              <w:jc w:val="center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1</w:t>
            </w:r>
          </w:p>
        </w:tc>
      </w:tr>
      <w:tr w:rsidR="0017625A" w:rsidRPr="0017625A" w14:paraId="15E30353" w14:textId="77777777" w:rsidTr="00B1235B"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</w:tcPr>
          <w:p w14:paraId="713D99C9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334" w:type="dxa"/>
            <w:tcBorders>
              <w:top w:val="nil"/>
              <w:left w:val="nil"/>
              <w:bottom w:val="nil"/>
              <w:right w:val="nil"/>
            </w:tcBorders>
          </w:tcPr>
          <w:p w14:paraId="63419DAB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henomenex</w:t>
            </w:r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br/>
            </w:r>
            <w:proofErr w:type="spellStart"/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ioSep</w:t>
            </w:r>
            <w:proofErr w:type="spellEnd"/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SEC-s2000 (7.8 × 300 mm, 5 µm, 145 Å)</w:t>
            </w:r>
          </w:p>
        </w:tc>
        <w:tc>
          <w:tcPr>
            <w:tcW w:w="1971" w:type="dxa"/>
            <w:tcBorders>
              <w:top w:val="nil"/>
              <w:left w:val="nil"/>
              <w:bottom w:val="nil"/>
              <w:right w:val="nil"/>
            </w:tcBorders>
          </w:tcPr>
          <w:p w14:paraId="674A874E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BS + 0.5% sodium ascorbate</w:t>
            </w:r>
          </w:p>
        </w:tc>
        <w:tc>
          <w:tcPr>
            <w:tcW w:w="750" w:type="dxa"/>
            <w:tcBorders>
              <w:top w:val="nil"/>
              <w:left w:val="nil"/>
              <w:bottom w:val="nil"/>
              <w:right w:val="nil"/>
            </w:tcBorders>
          </w:tcPr>
          <w:p w14:paraId="3135A18A" w14:textId="77777777" w:rsidR="0017625A" w:rsidRPr="0017625A" w:rsidRDefault="0017625A" w:rsidP="00B1235B">
            <w:pPr>
              <w:pStyle w:val="Caption"/>
              <w:spacing w:before="60" w:after="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0–50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7182FBAE" w14:textId="77777777" w:rsidR="0017625A" w:rsidRPr="0017625A" w:rsidRDefault="0017625A" w:rsidP="00B1235B">
            <w:pPr>
              <w:pStyle w:val="Caption"/>
              <w:spacing w:before="60" w:after="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</w:tcPr>
          <w:p w14:paraId="48FE262A" w14:textId="77777777" w:rsidR="0017625A" w:rsidRPr="0017625A" w:rsidRDefault="0017625A" w:rsidP="00B1235B">
            <w:pPr>
              <w:pStyle w:val="Caption"/>
              <w:spacing w:before="60" w:after="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</w:tcPr>
          <w:p w14:paraId="590AFEEF" w14:textId="77777777" w:rsidR="0017625A" w:rsidRPr="0017625A" w:rsidRDefault="0017625A" w:rsidP="00B1235B">
            <w:pPr>
              <w:pStyle w:val="Caption"/>
              <w:spacing w:before="60" w:after="60"/>
              <w:jc w:val="center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1</w:t>
            </w:r>
          </w:p>
        </w:tc>
      </w:tr>
      <w:tr w:rsidR="0017625A" w:rsidRPr="0017625A" w14:paraId="20491300" w14:textId="77777777" w:rsidTr="00B1235B"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33B3A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3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040320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henomenex</w:t>
            </w:r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br/>
            </w:r>
            <w:proofErr w:type="spellStart"/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BioSep</w:t>
            </w:r>
            <w:proofErr w:type="spellEnd"/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 xml:space="preserve"> SEC-s2000 (7.8 × 300 mm, 5 µm, 145 Å)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F8C169" w14:textId="77777777" w:rsidR="0017625A" w:rsidRPr="0017625A" w:rsidRDefault="0017625A" w:rsidP="00B1235B">
            <w:pPr>
              <w:pStyle w:val="Caption"/>
              <w:spacing w:before="60" w:after="6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eastAsia="Times New Roman" w:hAnsi="Times"/>
                <w:i w:val="0"/>
                <w:iCs w:val="0"/>
                <w:color w:val="000000" w:themeColor="text1"/>
                <w:kern w:val="0"/>
                <w:sz w:val="24"/>
                <w:szCs w:val="24"/>
                <w:lang w:eastAsia="en-GB"/>
                <w14:ligatures w14:val="none"/>
              </w:rPr>
              <w:t>PBS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0AA5F" w14:textId="77777777" w:rsidR="0017625A" w:rsidRPr="0017625A" w:rsidRDefault="0017625A" w:rsidP="00B1235B">
            <w:pPr>
              <w:pStyle w:val="Caption"/>
              <w:spacing w:before="60" w:after="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0–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34AE17" w14:textId="77777777" w:rsidR="0017625A" w:rsidRPr="0017625A" w:rsidRDefault="0017625A" w:rsidP="00B1235B">
            <w:pPr>
              <w:pStyle w:val="Caption"/>
              <w:spacing w:before="60" w:after="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078F4E" w14:textId="77777777" w:rsidR="0017625A" w:rsidRPr="0017625A" w:rsidRDefault="0017625A" w:rsidP="00B1235B">
            <w:pPr>
              <w:pStyle w:val="Caption"/>
              <w:spacing w:before="60" w:after="0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19334" w14:textId="77777777" w:rsidR="0017625A" w:rsidRPr="0017625A" w:rsidRDefault="0017625A" w:rsidP="00B1235B">
            <w:pPr>
              <w:pStyle w:val="Caption"/>
              <w:spacing w:before="60" w:after="60"/>
              <w:jc w:val="center"/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</w:pPr>
            <w:r w:rsidRPr="0017625A">
              <w:rPr>
                <w:rFonts w:ascii="Times" w:hAnsi="Times"/>
                <w:i w:val="0"/>
                <w:iCs w:val="0"/>
                <w:color w:val="000000" w:themeColor="text1"/>
                <w:sz w:val="24"/>
                <w:szCs w:val="24"/>
              </w:rPr>
              <w:t>1</w:t>
            </w:r>
          </w:p>
        </w:tc>
      </w:tr>
    </w:tbl>
    <w:p w14:paraId="0A0E7B3D" w14:textId="7E8BA978" w:rsidR="001A1B1E" w:rsidRPr="00CC4E06" w:rsidRDefault="0017625A">
      <w:pPr>
        <w:rPr>
          <w:rFonts w:ascii="Times" w:hAnsi="Times"/>
          <w:color w:val="000000" w:themeColor="text1"/>
        </w:rPr>
      </w:pPr>
      <w:r w:rsidRPr="0017625A">
        <w:rPr>
          <w:rFonts w:ascii="Times" w:hAnsi="Times"/>
          <w:color w:val="000000" w:themeColor="text1"/>
        </w:rPr>
        <w:br w:type="page"/>
      </w:r>
    </w:p>
    <w:p w14:paraId="539D9609" w14:textId="77777777" w:rsidR="001A1B1E" w:rsidRPr="0017625A" w:rsidRDefault="001A1B1E">
      <w:pPr>
        <w:rPr>
          <w:rFonts w:ascii="Times" w:hAnsi="Times"/>
          <w:b/>
          <w:bCs/>
        </w:rPr>
      </w:pPr>
    </w:p>
    <w:p w14:paraId="76972A8F" w14:textId="2048B77F" w:rsidR="001A1B1E" w:rsidRDefault="001A1B1E">
      <w:pPr>
        <w:rPr>
          <w:rFonts w:ascii="Times" w:hAnsi="Times"/>
          <w:noProof/>
          <w:color w:val="000000" w:themeColor="text1"/>
        </w:rPr>
      </w:pPr>
      <w:r w:rsidRPr="0017625A">
        <w:rPr>
          <w:rFonts w:ascii="Times" w:hAnsi="Times"/>
          <w:noProof/>
          <w:color w:val="000000" w:themeColor="text1"/>
        </w:rPr>
        <w:drawing>
          <wp:inline distT="0" distB="0" distL="0" distR="0" wp14:anchorId="20B44D3E" wp14:editId="4309D808">
            <wp:extent cx="5727700" cy="2934393"/>
            <wp:effectExtent l="0" t="0" r="0" b="0"/>
            <wp:docPr id="9575652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565244" name=""/>
                    <pic:cNvPicPr/>
                  </pic:nvPicPr>
                  <pic:blipFill rotWithShape="1">
                    <a:blip r:embed="rId4"/>
                    <a:srcRect b="24095"/>
                    <a:stretch/>
                  </pic:blipFill>
                  <pic:spPr bwMode="auto">
                    <a:xfrm>
                      <a:off x="0" y="0"/>
                      <a:ext cx="5727700" cy="29343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F9579F" w14:textId="77777777" w:rsidR="00643306" w:rsidRPr="00643306" w:rsidRDefault="00643306" w:rsidP="00643306">
      <w:pPr>
        <w:rPr>
          <w:rFonts w:ascii="Times" w:hAnsi="Times"/>
        </w:rPr>
      </w:pPr>
    </w:p>
    <w:p w14:paraId="20B8E7B6" w14:textId="35D9E946" w:rsidR="00643306" w:rsidRPr="00643306" w:rsidRDefault="00643306" w:rsidP="00DE769E">
      <w:pPr>
        <w:tabs>
          <w:tab w:val="left" w:pos="1191"/>
        </w:tabs>
        <w:jc w:val="both"/>
        <w:rPr>
          <w:rFonts w:ascii="Times" w:hAnsi="Times"/>
        </w:rPr>
      </w:pPr>
      <w:r w:rsidRPr="00643306">
        <w:rPr>
          <w:rFonts w:ascii="Times" w:hAnsi="Times"/>
          <w:b/>
          <w:bCs/>
        </w:rPr>
        <w:t>Fig</w:t>
      </w:r>
      <w:r w:rsidR="00A31152">
        <w:rPr>
          <w:rFonts w:ascii="Times" w:hAnsi="Times"/>
          <w:b/>
          <w:bCs/>
        </w:rPr>
        <w:t>ure</w:t>
      </w:r>
      <w:r w:rsidR="00174E4D">
        <w:rPr>
          <w:rFonts w:ascii="Times" w:hAnsi="Times"/>
          <w:b/>
          <w:bCs/>
        </w:rPr>
        <w:t xml:space="preserve"> S</w:t>
      </w:r>
      <w:r w:rsidR="00865D54">
        <w:rPr>
          <w:rFonts w:ascii="Times" w:hAnsi="Times"/>
          <w:b/>
          <w:bCs/>
        </w:rPr>
        <w:t>1</w:t>
      </w:r>
      <w:r w:rsidRPr="00643306">
        <w:rPr>
          <w:rFonts w:ascii="Times" w:hAnsi="Times"/>
          <w:b/>
          <w:bCs/>
        </w:rPr>
        <w:t>.</w:t>
      </w:r>
      <w:r w:rsidRPr="00643306">
        <w:rPr>
          <w:rFonts w:ascii="Times" w:hAnsi="Times"/>
        </w:rPr>
        <w:t> </w:t>
      </w:r>
      <w:r w:rsidRPr="00643306">
        <w:rPr>
          <w:rFonts w:ascii="Times" w:hAnsi="Times"/>
          <w:b/>
          <w:bCs/>
        </w:rPr>
        <w:t>Enhanced retention of </w:t>
      </w:r>
      <w:proofErr w:type="spellStart"/>
      <w:r w:rsidRPr="00643306">
        <w:rPr>
          <w:rFonts w:ascii="Times" w:hAnsi="Times"/>
          <w:b/>
          <w:bCs/>
          <w:vertAlign w:val="superscript"/>
        </w:rPr>
        <w:t>nat</w:t>
      </w:r>
      <w:r w:rsidRPr="00643306">
        <w:rPr>
          <w:rFonts w:ascii="Times" w:hAnsi="Times"/>
          <w:b/>
          <w:bCs/>
        </w:rPr>
        <w:t>Ga</w:t>
      </w:r>
      <w:proofErr w:type="spellEnd"/>
      <w:r w:rsidRPr="00643306">
        <w:rPr>
          <w:rFonts w:ascii="Times" w:hAnsi="Times"/>
          <w:b/>
          <w:bCs/>
        </w:rPr>
        <w:t>-IEMA in ruptured/eroded atherosclerotic plaque of rabbits. a. </w:t>
      </w:r>
      <w:r w:rsidRPr="00643306">
        <w:rPr>
          <w:rFonts w:ascii="Times" w:hAnsi="Times"/>
        </w:rPr>
        <w:t>MR angiogram. </w:t>
      </w:r>
      <w:r w:rsidRPr="00643306">
        <w:rPr>
          <w:rFonts w:ascii="Times" w:hAnsi="Times"/>
          <w:b/>
          <w:bCs/>
        </w:rPr>
        <w:t>b</w:t>
      </w:r>
      <w:r w:rsidRPr="00643306">
        <w:rPr>
          <w:rFonts w:ascii="Times" w:hAnsi="Times"/>
        </w:rPr>
        <w:t xml:space="preserve">. Pre-trigger T1BB images show aortic atherosclerotic plaques and thrombosis at arterial segments that advanced to trigger-induced </w:t>
      </w:r>
      <w:r w:rsidR="00DE769E">
        <w:rPr>
          <w:rFonts w:ascii="Times" w:hAnsi="Times"/>
        </w:rPr>
        <w:t>a</w:t>
      </w:r>
      <w:r w:rsidRPr="00643306">
        <w:rPr>
          <w:rFonts w:ascii="Times" w:hAnsi="Times"/>
        </w:rPr>
        <w:t>therothrombosis because of plaque rupture and/or erosion. </w:t>
      </w:r>
      <w:r w:rsidRPr="00643306">
        <w:rPr>
          <w:rFonts w:ascii="Times" w:hAnsi="Times"/>
          <w:b/>
          <w:bCs/>
        </w:rPr>
        <w:t>c. </w:t>
      </w:r>
      <w:r w:rsidRPr="00643306">
        <w:rPr>
          <w:rFonts w:ascii="Times" w:hAnsi="Times"/>
        </w:rPr>
        <w:t>Quantification of </w:t>
      </w:r>
      <w:proofErr w:type="spellStart"/>
      <w:r w:rsidRPr="00643306">
        <w:rPr>
          <w:rFonts w:ascii="Times" w:hAnsi="Times"/>
          <w:vertAlign w:val="superscript"/>
        </w:rPr>
        <w:t>nat</w:t>
      </w:r>
      <w:r w:rsidRPr="00643306">
        <w:rPr>
          <w:rFonts w:ascii="Times" w:hAnsi="Times"/>
        </w:rPr>
        <w:t>Ga</w:t>
      </w:r>
      <w:proofErr w:type="spellEnd"/>
      <w:r w:rsidRPr="00643306">
        <w:rPr>
          <w:rFonts w:ascii="Times" w:hAnsi="Times"/>
        </w:rPr>
        <w:t xml:space="preserve"> using ICP-MS shows significantly higher retention of </w:t>
      </w:r>
      <w:proofErr w:type="spellStart"/>
      <w:r w:rsidRPr="00643306">
        <w:rPr>
          <w:rFonts w:ascii="Times" w:hAnsi="Times"/>
          <w:vertAlign w:val="superscript"/>
        </w:rPr>
        <w:t>nat</w:t>
      </w:r>
      <w:r w:rsidRPr="00643306">
        <w:rPr>
          <w:rFonts w:ascii="Times" w:hAnsi="Times"/>
        </w:rPr>
        <w:t>Ga</w:t>
      </w:r>
      <w:proofErr w:type="spellEnd"/>
      <w:r w:rsidRPr="00643306">
        <w:rPr>
          <w:rFonts w:ascii="Times" w:hAnsi="Times"/>
        </w:rPr>
        <w:t>-IEMA in ruptured/eroded plaques (open squares, n = 4) compared with stable plaques (open circles, n = 13) (17.5 ± 3.9 vs 8.5 ± 1.6 ng/g). P &lt; 0.001 (Mann Whitney U). Ao: aorta, IVC: inferior vena cava.</w:t>
      </w:r>
    </w:p>
    <w:p w14:paraId="4DE30EFA" w14:textId="709DEDE2" w:rsidR="00643306" w:rsidRDefault="00643306" w:rsidP="00643306">
      <w:pPr>
        <w:tabs>
          <w:tab w:val="left" w:pos="1191"/>
        </w:tabs>
        <w:rPr>
          <w:rFonts w:ascii="Times" w:hAnsi="Times"/>
        </w:rPr>
      </w:pPr>
    </w:p>
    <w:p w14:paraId="1B5794F8" w14:textId="77777777" w:rsidR="00643B2A" w:rsidRDefault="00643B2A" w:rsidP="00DE769E">
      <w:pPr>
        <w:tabs>
          <w:tab w:val="left" w:pos="1191"/>
        </w:tabs>
        <w:jc w:val="both"/>
        <w:rPr>
          <w:rFonts w:ascii="Times" w:hAnsi="Times"/>
        </w:rPr>
      </w:pPr>
    </w:p>
    <w:p w14:paraId="6DE963B0" w14:textId="46E6814F" w:rsidR="00643B2A" w:rsidRPr="00643B2A" w:rsidRDefault="00747E01" w:rsidP="00DE769E">
      <w:pPr>
        <w:tabs>
          <w:tab w:val="left" w:pos="1191"/>
        </w:tabs>
        <w:jc w:val="both"/>
        <w:rPr>
          <w:rFonts w:ascii="Times" w:hAnsi="Times"/>
        </w:rPr>
      </w:pPr>
      <w:r>
        <w:rPr>
          <w:rFonts w:ascii="Times" w:hAnsi="Times"/>
          <w:b/>
          <w:bCs/>
        </w:rPr>
        <w:t>Movie</w:t>
      </w:r>
      <w:r w:rsidR="00643B2A" w:rsidRPr="00643B2A">
        <w:rPr>
          <w:rFonts w:ascii="Times" w:hAnsi="Times"/>
          <w:b/>
          <w:bCs/>
        </w:rPr>
        <w:t xml:space="preserve"> </w:t>
      </w:r>
      <w:r>
        <w:rPr>
          <w:rFonts w:ascii="Times" w:hAnsi="Times"/>
          <w:b/>
          <w:bCs/>
        </w:rPr>
        <w:t>S</w:t>
      </w:r>
      <w:r w:rsidR="00643B2A" w:rsidRPr="00643B2A">
        <w:rPr>
          <w:rFonts w:ascii="Times" w:hAnsi="Times"/>
          <w:b/>
          <w:bCs/>
        </w:rPr>
        <w:t xml:space="preserve">1. </w:t>
      </w:r>
      <w:r w:rsidR="00643B2A" w:rsidRPr="00643B2A">
        <w:rPr>
          <w:rFonts w:ascii="Times" w:hAnsi="Times"/>
        </w:rPr>
        <w:t>Representative videos of the biodistribution of [</w:t>
      </w:r>
      <w:r w:rsidR="00643B2A" w:rsidRPr="00643B2A">
        <w:rPr>
          <w:rFonts w:ascii="Times" w:hAnsi="Times"/>
          <w:vertAlign w:val="superscript"/>
        </w:rPr>
        <w:t>68</w:t>
      </w:r>
      <w:r w:rsidR="00643B2A" w:rsidRPr="00643B2A">
        <w:rPr>
          <w:rFonts w:ascii="Times" w:hAnsi="Times"/>
        </w:rPr>
        <w:t>Ga]Ga-IEMA from 3 to 90 minutes post-injection showing both hepatic and renal clearance, as well as biliary excretion.</w:t>
      </w:r>
    </w:p>
    <w:p w14:paraId="7256CA34" w14:textId="77777777" w:rsidR="00643B2A" w:rsidRPr="00643306" w:rsidRDefault="00643B2A" w:rsidP="00643306">
      <w:pPr>
        <w:tabs>
          <w:tab w:val="left" w:pos="1191"/>
        </w:tabs>
        <w:rPr>
          <w:rFonts w:ascii="Times" w:hAnsi="Times"/>
        </w:rPr>
      </w:pPr>
    </w:p>
    <w:sectPr w:rsidR="00643B2A" w:rsidRPr="006433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470"/>
    <w:rsid w:val="00001956"/>
    <w:rsid w:val="00005689"/>
    <w:rsid w:val="00011CE9"/>
    <w:rsid w:val="00021869"/>
    <w:rsid w:val="00024283"/>
    <w:rsid w:val="000366DB"/>
    <w:rsid w:val="000368F9"/>
    <w:rsid w:val="00037CD5"/>
    <w:rsid w:val="00042A0D"/>
    <w:rsid w:val="00042BD9"/>
    <w:rsid w:val="00045ABB"/>
    <w:rsid w:val="00056F16"/>
    <w:rsid w:val="00061683"/>
    <w:rsid w:val="00064187"/>
    <w:rsid w:val="0008131E"/>
    <w:rsid w:val="00083436"/>
    <w:rsid w:val="00085337"/>
    <w:rsid w:val="000866ED"/>
    <w:rsid w:val="000922C2"/>
    <w:rsid w:val="00092E4A"/>
    <w:rsid w:val="0009540A"/>
    <w:rsid w:val="00096500"/>
    <w:rsid w:val="000967F1"/>
    <w:rsid w:val="000B077B"/>
    <w:rsid w:val="000B1F28"/>
    <w:rsid w:val="000B42F2"/>
    <w:rsid w:val="000B48D7"/>
    <w:rsid w:val="000B75DA"/>
    <w:rsid w:val="000C48C6"/>
    <w:rsid w:val="000C7A9B"/>
    <w:rsid w:val="000C7D39"/>
    <w:rsid w:val="000D08D5"/>
    <w:rsid w:val="000D2AE1"/>
    <w:rsid w:val="000E4959"/>
    <w:rsid w:val="000E550B"/>
    <w:rsid w:val="000E63FE"/>
    <w:rsid w:val="000F1446"/>
    <w:rsid w:val="000F1785"/>
    <w:rsid w:val="000F21D4"/>
    <w:rsid w:val="00106C9B"/>
    <w:rsid w:val="00114F08"/>
    <w:rsid w:val="00115D15"/>
    <w:rsid w:val="00132CD0"/>
    <w:rsid w:val="00132EBE"/>
    <w:rsid w:val="00133447"/>
    <w:rsid w:val="00134E48"/>
    <w:rsid w:val="0013668F"/>
    <w:rsid w:val="00147654"/>
    <w:rsid w:val="00164F1E"/>
    <w:rsid w:val="00174E4D"/>
    <w:rsid w:val="00175FDB"/>
    <w:rsid w:val="0017625A"/>
    <w:rsid w:val="001777C0"/>
    <w:rsid w:val="001779AF"/>
    <w:rsid w:val="00177CF8"/>
    <w:rsid w:val="00187316"/>
    <w:rsid w:val="0019365C"/>
    <w:rsid w:val="001A1B1E"/>
    <w:rsid w:val="001A2A30"/>
    <w:rsid w:val="001A3DCD"/>
    <w:rsid w:val="001A3F95"/>
    <w:rsid w:val="001B24F1"/>
    <w:rsid w:val="001B3B70"/>
    <w:rsid w:val="001B637A"/>
    <w:rsid w:val="001C3AAE"/>
    <w:rsid w:val="001C6A82"/>
    <w:rsid w:val="001C762B"/>
    <w:rsid w:val="001D0C5A"/>
    <w:rsid w:val="001D2AAC"/>
    <w:rsid w:val="001E0E46"/>
    <w:rsid w:val="001F4B4F"/>
    <w:rsid w:val="001F78A6"/>
    <w:rsid w:val="00203631"/>
    <w:rsid w:val="0020480E"/>
    <w:rsid w:val="00206AB2"/>
    <w:rsid w:val="00210388"/>
    <w:rsid w:val="00214E2D"/>
    <w:rsid w:val="00226169"/>
    <w:rsid w:val="002261A1"/>
    <w:rsid w:val="00235410"/>
    <w:rsid w:val="00235771"/>
    <w:rsid w:val="002414FE"/>
    <w:rsid w:val="00241EC8"/>
    <w:rsid w:val="0024422E"/>
    <w:rsid w:val="00245543"/>
    <w:rsid w:val="00246EDD"/>
    <w:rsid w:val="0025088B"/>
    <w:rsid w:val="0025692A"/>
    <w:rsid w:val="002572CF"/>
    <w:rsid w:val="00262828"/>
    <w:rsid w:val="0026338D"/>
    <w:rsid w:val="00264250"/>
    <w:rsid w:val="00266362"/>
    <w:rsid w:val="0026651D"/>
    <w:rsid w:val="00272A26"/>
    <w:rsid w:val="00274A94"/>
    <w:rsid w:val="00274ADD"/>
    <w:rsid w:val="002809F5"/>
    <w:rsid w:val="002832DB"/>
    <w:rsid w:val="00284A01"/>
    <w:rsid w:val="00284B6A"/>
    <w:rsid w:val="0028513F"/>
    <w:rsid w:val="0028688B"/>
    <w:rsid w:val="00287FD9"/>
    <w:rsid w:val="00292329"/>
    <w:rsid w:val="0029240B"/>
    <w:rsid w:val="00292975"/>
    <w:rsid w:val="002A1B8E"/>
    <w:rsid w:val="002A6C95"/>
    <w:rsid w:val="002B544A"/>
    <w:rsid w:val="002B5637"/>
    <w:rsid w:val="002B5F62"/>
    <w:rsid w:val="002C1FDE"/>
    <w:rsid w:val="002C2306"/>
    <w:rsid w:val="002C2A2A"/>
    <w:rsid w:val="002C7426"/>
    <w:rsid w:val="002D19FF"/>
    <w:rsid w:val="002D68D5"/>
    <w:rsid w:val="002E25C2"/>
    <w:rsid w:val="002E3BE4"/>
    <w:rsid w:val="002F0312"/>
    <w:rsid w:val="002F1682"/>
    <w:rsid w:val="002F1FC1"/>
    <w:rsid w:val="002F4242"/>
    <w:rsid w:val="002F5AB0"/>
    <w:rsid w:val="00300733"/>
    <w:rsid w:val="00300E5A"/>
    <w:rsid w:val="003011EE"/>
    <w:rsid w:val="00303CBF"/>
    <w:rsid w:val="00307F3E"/>
    <w:rsid w:val="00311125"/>
    <w:rsid w:val="003179EA"/>
    <w:rsid w:val="003211CB"/>
    <w:rsid w:val="003213F9"/>
    <w:rsid w:val="00326A6F"/>
    <w:rsid w:val="003322B0"/>
    <w:rsid w:val="003412B1"/>
    <w:rsid w:val="00344FCA"/>
    <w:rsid w:val="003459B7"/>
    <w:rsid w:val="00347BBF"/>
    <w:rsid w:val="0035076F"/>
    <w:rsid w:val="00355220"/>
    <w:rsid w:val="00362818"/>
    <w:rsid w:val="00366983"/>
    <w:rsid w:val="00370B84"/>
    <w:rsid w:val="003808E8"/>
    <w:rsid w:val="00380B3C"/>
    <w:rsid w:val="00385DAF"/>
    <w:rsid w:val="00396A40"/>
    <w:rsid w:val="003A0159"/>
    <w:rsid w:val="003A1164"/>
    <w:rsid w:val="003A2629"/>
    <w:rsid w:val="003A30E4"/>
    <w:rsid w:val="003A598D"/>
    <w:rsid w:val="003A6A38"/>
    <w:rsid w:val="003A7BFD"/>
    <w:rsid w:val="003B0076"/>
    <w:rsid w:val="003B61DC"/>
    <w:rsid w:val="003D3B8C"/>
    <w:rsid w:val="003E0B42"/>
    <w:rsid w:val="003E22A3"/>
    <w:rsid w:val="003E68B8"/>
    <w:rsid w:val="003E73FC"/>
    <w:rsid w:val="003F4950"/>
    <w:rsid w:val="003F6402"/>
    <w:rsid w:val="003F6F53"/>
    <w:rsid w:val="00401261"/>
    <w:rsid w:val="004030BC"/>
    <w:rsid w:val="00404ABB"/>
    <w:rsid w:val="00407A2C"/>
    <w:rsid w:val="00411254"/>
    <w:rsid w:val="00412847"/>
    <w:rsid w:val="00422382"/>
    <w:rsid w:val="00427121"/>
    <w:rsid w:val="00427C96"/>
    <w:rsid w:val="00431BC3"/>
    <w:rsid w:val="00433FB4"/>
    <w:rsid w:val="00436E8D"/>
    <w:rsid w:val="00444817"/>
    <w:rsid w:val="004454F8"/>
    <w:rsid w:val="00445E1D"/>
    <w:rsid w:val="00452F9F"/>
    <w:rsid w:val="004638EC"/>
    <w:rsid w:val="0046426D"/>
    <w:rsid w:val="00471578"/>
    <w:rsid w:val="004756D9"/>
    <w:rsid w:val="004759BD"/>
    <w:rsid w:val="00481756"/>
    <w:rsid w:val="00483BDD"/>
    <w:rsid w:val="0049109B"/>
    <w:rsid w:val="00491C9D"/>
    <w:rsid w:val="004923C6"/>
    <w:rsid w:val="00492CF6"/>
    <w:rsid w:val="00496C06"/>
    <w:rsid w:val="004A1B64"/>
    <w:rsid w:val="004A3BA6"/>
    <w:rsid w:val="004B2D54"/>
    <w:rsid w:val="004B3C69"/>
    <w:rsid w:val="004C1DB2"/>
    <w:rsid w:val="004C7186"/>
    <w:rsid w:val="004D2503"/>
    <w:rsid w:val="004D41AF"/>
    <w:rsid w:val="004D4EBE"/>
    <w:rsid w:val="004D6C1C"/>
    <w:rsid w:val="004E0B44"/>
    <w:rsid w:val="004E1546"/>
    <w:rsid w:val="00502BB2"/>
    <w:rsid w:val="00503818"/>
    <w:rsid w:val="00504498"/>
    <w:rsid w:val="0050779D"/>
    <w:rsid w:val="00511E5F"/>
    <w:rsid w:val="005132BA"/>
    <w:rsid w:val="00513803"/>
    <w:rsid w:val="005142D6"/>
    <w:rsid w:val="005264C1"/>
    <w:rsid w:val="005315CB"/>
    <w:rsid w:val="00533A7B"/>
    <w:rsid w:val="005427D5"/>
    <w:rsid w:val="005431F2"/>
    <w:rsid w:val="005441FE"/>
    <w:rsid w:val="0054474B"/>
    <w:rsid w:val="005570EB"/>
    <w:rsid w:val="00562328"/>
    <w:rsid w:val="00563288"/>
    <w:rsid w:val="005635AD"/>
    <w:rsid w:val="00567CC2"/>
    <w:rsid w:val="00567E07"/>
    <w:rsid w:val="00582BCB"/>
    <w:rsid w:val="0058739F"/>
    <w:rsid w:val="0058795B"/>
    <w:rsid w:val="00593C73"/>
    <w:rsid w:val="00596BC3"/>
    <w:rsid w:val="00597570"/>
    <w:rsid w:val="005A00F6"/>
    <w:rsid w:val="005B180E"/>
    <w:rsid w:val="005B2B88"/>
    <w:rsid w:val="005C274E"/>
    <w:rsid w:val="005C5D20"/>
    <w:rsid w:val="005C68F6"/>
    <w:rsid w:val="005D163B"/>
    <w:rsid w:val="005D16E5"/>
    <w:rsid w:val="005D3F7C"/>
    <w:rsid w:val="005E056C"/>
    <w:rsid w:val="005E182C"/>
    <w:rsid w:val="005E2B2C"/>
    <w:rsid w:val="005E2B66"/>
    <w:rsid w:val="005E5D79"/>
    <w:rsid w:val="005E5D97"/>
    <w:rsid w:val="005F1AE0"/>
    <w:rsid w:val="005F32EE"/>
    <w:rsid w:val="005F648B"/>
    <w:rsid w:val="006001E3"/>
    <w:rsid w:val="0060304D"/>
    <w:rsid w:val="006032FF"/>
    <w:rsid w:val="00603937"/>
    <w:rsid w:val="00605E45"/>
    <w:rsid w:val="00607705"/>
    <w:rsid w:val="006103CC"/>
    <w:rsid w:val="006105E7"/>
    <w:rsid w:val="00611433"/>
    <w:rsid w:val="00612B03"/>
    <w:rsid w:val="0061428F"/>
    <w:rsid w:val="006144A0"/>
    <w:rsid w:val="0061623F"/>
    <w:rsid w:val="00625DC5"/>
    <w:rsid w:val="0062604E"/>
    <w:rsid w:val="00626385"/>
    <w:rsid w:val="00635702"/>
    <w:rsid w:val="00635D0B"/>
    <w:rsid w:val="006362D0"/>
    <w:rsid w:val="00643306"/>
    <w:rsid w:val="00643B2A"/>
    <w:rsid w:val="0064644B"/>
    <w:rsid w:val="00647225"/>
    <w:rsid w:val="006513EF"/>
    <w:rsid w:val="00652A2A"/>
    <w:rsid w:val="00656573"/>
    <w:rsid w:val="0066251A"/>
    <w:rsid w:val="00662DC7"/>
    <w:rsid w:val="006704F7"/>
    <w:rsid w:val="00671E45"/>
    <w:rsid w:val="00671F89"/>
    <w:rsid w:val="00675E7B"/>
    <w:rsid w:val="00682E2E"/>
    <w:rsid w:val="006A0414"/>
    <w:rsid w:val="006A2FFB"/>
    <w:rsid w:val="006A3CCD"/>
    <w:rsid w:val="006B3B19"/>
    <w:rsid w:val="006B5520"/>
    <w:rsid w:val="006C1212"/>
    <w:rsid w:val="006C1FF8"/>
    <w:rsid w:val="006C23E5"/>
    <w:rsid w:val="006D03FD"/>
    <w:rsid w:val="006D1F0B"/>
    <w:rsid w:val="006D3D1D"/>
    <w:rsid w:val="006D5701"/>
    <w:rsid w:val="006E2C74"/>
    <w:rsid w:val="006E336E"/>
    <w:rsid w:val="006E3843"/>
    <w:rsid w:val="006E4020"/>
    <w:rsid w:val="006E4772"/>
    <w:rsid w:val="006E7BD0"/>
    <w:rsid w:val="006E7F5C"/>
    <w:rsid w:val="006F020F"/>
    <w:rsid w:val="006F1789"/>
    <w:rsid w:val="006F45CF"/>
    <w:rsid w:val="006F4F68"/>
    <w:rsid w:val="00701A20"/>
    <w:rsid w:val="0070434B"/>
    <w:rsid w:val="00707815"/>
    <w:rsid w:val="0071649D"/>
    <w:rsid w:val="007222A5"/>
    <w:rsid w:val="007224AF"/>
    <w:rsid w:val="007256B8"/>
    <w:rsid w:val="00727E74"/>
    <w:rsid w:val="007364CE"/>
    <w:rsid w:val="00737286"/>
    <w:rsid w:val="00737BBD"/>
    <w:rsid w:val="007467BC"/>
    <w:rsid w:val="00746DA9"/>
    <w:rsid w:val="0074797A"/>
    <w:rsid w:val="00747E01"/>
    <w:rsid w:val="00753032"/>
    <w:rsid w:val="00754519"/>
    <w:rsid w:val="00761CB1"/>
    <w:rsid w:val="00763131"/>
    <w:rsid w:val="00777895"/>
    <w:rsid w:val="00777D1C"/>
    <w:rsid w:val="007806E4"/>
    <w:rsid w:val="00781911"/>
    <w:rsid w:val="00783222"/>
    <w:rsid w:val="00784DEC"/>
    <w:rsid w:val="007955B2"/>
    <w:rsid w:val="00797592"/>
    <w:rsid w:val="007B307D"/>
    <w:rsid w:val="007B6FB3"/>
    <w:rsid w:val="007C2F8F"/>
    <w:rsid w:val="007C50B7"/>
    <w:rsid w:val="007D0A2A"/>
    <w:rsid w:val="007D0BC0"/>
    <w:rsid w:val="007D6A22"/>
    <w:rsid w:val="007E176B"/>
    <w:rsid w:val="007E34D7"/>
    <w:rsid w:val="007F4BC1"/>
    <w:rsid w:val="008030D2"/>
    <w:rsid w:val="00812543"/>
    <w:rsid w:val="00816232"/>
    <w:rsid w:val="0082123D"/>
    <w:rsid w:val="00825C71"/>
    <w:rsid w:val="00827A54"/>
    <w:rsid w:val="00834F08"/>
    <w:rsid w:val="00837078"/>
    <w:rsid w:val="00842005"/>
    <w:rsid w:val="00854688"/>
    <w:rsid w:val="00854A7A"/>
    <w:rsid w:val="00855A6C"/>
    <w:rsid w:val="0085652C"/>
    <w:rsid w:val="00856C62"/>
    <w:rsid w:val="00862016"/>
    <w:rsid w:val="008649F6"/>
    <w:rsid w:val="00865D54"/>
    <w:rsid w:val="00866647"/>
    <w:rsid w:val="008707CF"/>
    <w:rsid w:val="008728FA"/>
    <w:rsid w:val="00874A59"/>
    <w:rsid w:val="00876E23"/>
    <w:rsid w:val="00881D8E"/>
    <w:rsid w:val="008921AE"/>
    <w:rsid w:val="00892599"/>
    <w:rsid w:val="0089399C"/>
    <w:rsid w:val="00894B0C"/>
    <w:rsid w:val="008A5C98"/>
    <w:rsid w:val="008B1897"/>
    <w:rsid w:val="008B4FED"/>
    <w:rsid w:val="008C42F8"/>
    <w:rsid w:val="008C4FE0"/>
    <w:rsid w:val="008C5E91"/>
    <w:rsid w:val="008C65FE"/>
    <w:rsid w:val="008D52B0"/>
    <w:rsid w:val="008D6F76"/>
    <w:rsid w:val="008E5858"/>
    <w:rsid w:val="008F0DE5"/>
    <w:rsid w:val="008F56E6"/>
    <w:rsid w:val="008F65F3"/>
    <w:rsid w:val="008F78D8"/>
    <w:rsid w:val="00900267"/>
    <w:rsid w:val="0090531C"/>
    <w:rsid w:val="00905627"/>
    <w:rsid w:val="00906D1D"/>
    <w:rsid w:val="00916470"/>
    <w:rsid w:val="009239E1"/>
    <w:rsid w:val="00924B9A"/>
    <w:rsid w:val="00925364"/>
    <w:rsid w:val="009279CB"/>
    <w:rsid w:val="00932279"/>
    <w:rsid w:val="009351E0"/>
    <w:rsid w:val="00945FF1"/>
    <w:rsid w:val="00951996"/>
    <w:rsid w:val="00953B8A"/>
    <w:rsid w:val="00961DF2"/>
    <w:rsid w:val="00962C39"/>
    <w:rsid w:val="00967216"/>
    <w:rsid w:val="00970DA3"/>
    <w:rsid w:val="009719D2"/>
    <w:rsid w:val="009722FF"/>
    <w:rsid w:val="00974F0C"/>
    <w:rsid w:val="009A1F24"/>
    <w:rsid w:val="009A7159"/>
    <w:rsid w:val="009B7BDB"/>
    <w:rsid w:val="009C1702"/>
    <w:rsid w:val="009C2FB4"/>
    <w:rsid w:val="009C676A"/>
    <w:rsid w:val="009E232B"/>
    <w:rsid w:val="009E4485"/>
    <w:rsid w:val="009E574B"/>
    <w:rsid w:val="009F0511"/>
    <w:rsid w:val="009F091B"/>
    <w:rsid w:val="009F0D82"/>
    <w:rsid w:val="009F5886"/>
    <w:rsid w:val="009F6282"/>
    <w:rsid w:val="00A03D00"/>
    <w:rsid w:val="00A170B4"/>
    <w:rsid w:val="00A24661"/>
    <w:rsid w:val="00A31152"/>
    <w:rsid w:val="00A31FAD"/>
    <w:rsid w:val="00A3770A"/>
    <w:rsid w:val="00A42DBA"/>
    <w:rsid w:val="00A45105"/>
    <w:rsid w:val="00A471F3"/>
    <w:rsid w:val="00A475D7"/>
    <w:rsid w:val="00A47768"/>
    <w:rsid w:val="00A506EC"/>
    <w:rsid w:val="00A54612"/>
    <w:rsid w:val="00A56854"/>
    <w:rsid w:val="00A6162F"/>
    <w:rsid w:val="00A627BC"/>
    <w:rsid w:val="00A65A05"/>
    <w:rsid w:val="00A72DF9"/>
    <w:rsid w:val="00A73D64"/>
    <w:rsid w:val="00A8742F"/>
    <w:rsid w:val="00A90C36"/>
    <w:rsid w:val="00A9203A"/>
    <w:rsid w:val="00A92866"/>
    <w:rsid w:val="00A96463"/>
    <w:rsid w:val="00AA18B7"/>
    <w:rsid w:val="00AB6624"/>
    <w:rsid w:val="00AC0F5D"/>
    <w:rsid w:val="00AC1189"/>
    <w:rsid w:val="00AC14C4"/>
    <w:rsid w:val="00AC15A0"/>
    <w:rsid w:val="00AC26CE"/>
    <w:rsid w:val="00AD3527"/>
    <w:rsid w:val="00AD4320"/>
    <w:rsid w:val="00AD4ADD"/>
    <w:rsid w:val="00AD5C5E"/>
    <w:rsid w:val="00AE53EC"/>
    <w:rsid w:val="00AF134A"/>
    <w:rsid w:val="00B06FF6"/>
    <w:rsid w:val="00B16973"/>
    <w:rsid w:val="00B2562A"/>
    <w:rsid w:val="00B26894"/>
    <w:rsid w:val="00B31B28"/>
    <w:rsid w:val="00B32DAA"/>
    <w:rsid w:val="00B3766B"/>
    <w:rsid w:val="00B416C6"/>
    <w:rsid w:val="00B5148C"/>
    <w:rsid w:val="00B51B6B"/>
    <w:rsid w:val="00B543F2"/>
    <w:rsid w:val="00B54551"/>
    <w:rsid w:val="00B55C44"/>
    <w:rsid w:val="00B62052"/>
    <w:rsid w:val="00B630FC"/>
    <w:rsid w:val="00B7055C"/>
    <w:rsid w:val="00B735F2"/>
    <w:rsid w:val="00B75752"/>
    <w:rsid w:val="00B761E2"/>
    <w:rsid w:val="00B764D0"/>
    <w:rsid w:val="00B8329B"/>
    <w:rsid w:val="00B9109E"/>
    <w:rsid w:val="00B94138"/>
    <w:rsid w:val="00BA090B"/>
    <w:rsid w:val="00BA20D2"/>
    <w:rsid w:val="00BB3AB4"/>
    <w:rsid w:val="00BB41F9"/>
    <w:rsid w:val="00BC30D4"/>
    <w:rsid w:val="00BD01DB"/>
    <w:rsid w:val="00BD4950"/>
    <w:rsid w:val="00BE186C"/>
    <w:rsid w:val="00BE1D22"/>
    <w:rsid w:val="00BE1E3C"/>
    <w:rsid w:val="00BE4092"/>
    <w:rsid w:val="00BE5E3B"/>
    <w:rsid w:val="00BF2099"/>
    <w:rsid w:val="00BF4E22"/>
    <w:rsid w:val="00C02C14"/>
    <w:rsid w:val="00C057F4"/>
    <w:rsid w:val="00C059AF"/>
    <w:rsid w:val="00C06437"/>
    <w:rsid w:val="00C10153"/>
    <w:rsid w:val="00C160A5"/>
    <w:rsid w:val="00C25C41"/>
    <w:rsid w:val="00C3069C"/>
    <w:rsid w:val="00C30E4F"/>
    <w:rsid w:val="00C30EED"/>
    <w:rsid w:val="00C349C5"/>
    <w:rsid w:val="00C34D2C"/>
    <w:rsid w:val="00C35939"/>
    <w:rsid w:val="00C36E78"/>
    <w:rsid w:val="00C36EDF"/>
    <w:rsid w:val="00C37AB2"/>
    <w:rsid w:val="00C37BE7"/>
    <w:rsid w:val="00C40DD9"/>
    <w:rsid w:val="00C47664"/>
    <w:rsid w:val="00C5484E"/>
    <w:rsid w:val="00C55CA0"/>
    <w:rsid w:val="00C56317"/>
    <w:rsid w:val="00C636C4"/>
    <w:rsid w:val="00C67DC8"/>
    <w:rsid w:val="00C77D57"/>
    <w:rsid w:val="00C82296"/>
    <w:rsid w:val="00C84921"/>
    <w:rsid w:val="00C85D74"/>
    <w:rsid w:val="00C95AD2"/>
    <w:rsid w:val="00C9712E"/>
    <w:rsid w:val="00CB6F96"/>
    <w:rsid w:val="00CC088E"/>
    <w:rsid w:val="00CC27CE"/>
    <w:rsid w:val="00CC447A"/>
    <w:rsid w:val="00CC4E06"/>
    <w:rsid w:val="00CD0F67"/>
    <w:rsid w:val="00CE0CBF"/>
    <w:rsid w:val="00CE5974"/>
    <w:rsid w:val="00CE64B3"/>
    <w:rsid w:val="00CF27A5"/>
    <w:rsid w:val="00CF40D5"/>
    <w:rsid w:val="00CF66A1"/>
    <w:rsid w:val="00D040DA"/>
    <w:rsid w:val="00D0527C"/>
    <w:rsid w:val="00D0719F"/>
    <w:rsid w:val="00D07539"/>
    <w:rsid w:val="00D12938"/>
    <w:rsid w:val="00D12AB5"/>
    <w:rsid w:val="00D1411E"/>
    <w:rsid w:val="00D202A9"/>
    <w:rsid w:val="00D21712"/>
    <w:rsid w:val="00D34150"/>
    <w:rsid w:val="00D411C3"/>
    <w:rsid w:val="00D43A8E"/>
    <w:rsid w:val="00D45969"/>
    <w:rsid w:val="00D45ED9"/>
    <w:rsid w:val="00D46F5F"/>
    <w:rsid w:val="00D5110B"/>
    <w:rsid w:val="00D54DA4"/>
    <w:rsid w:val="00D55836"/>
    <w:rsid w:val="00D56F3D"/>
    <w:rsid w:val="00D660EC"/>
    <w:rsid w:val="00D669B0"/>
    <w:rsid w:val="00D74843"/>
    <w:rsid w:val="00D74E08"/>
    <w:rsid w:val="00D82CFB"/>
    <w:rsid w:val="00D90ACD"/>
    <w:rsid w:val="00DA3B36"/>
    <w:rsid w:val="00DA3FC6"/>
    <w:rsid w:val="00DA4944"/>
    <w:rsid w:val="00DB0967"/>
    <w:rsid w:val="00DB0E2B"/>
    <w:rsid w:val="00DB606D"/>
    <w:rsid w:val="00DC6F05"/>
    <w:rsid w:val="00DE6703"/>
    <w:rsid w:val="00DE769E"/>
    <w:rsid w:val="00DF01A6"/>
    <w:rsid w:val="00DF17CC"/>
    <w:rsid w:val="00DF3656"/>
    <w:rsid w:val="00DF4D42"/>
    <w:rsid w:val="00E06BB6"/>
    <w:rsid w:val="00E14328"/>
    <w:rsid w:val="00E14B60"/>
    <w:rsid w:val="00E15C8C"/>
    <w:rsid w:val="00E2019E"/>
    <w:rsid w:val="00E24579"/>
    <w:rsid w:val="00E2595A"/>
    <w:rsid w:val="00E262E8"/>
    <w:rsid w:val="00E33F41"/>
    <w:rsid w:val="00E360DB"/>
    <w:rsid w:val="00E378CE"/>
    <w:rsid w:val="00E47D2A"/>
    <w:rsid w:val="00E500B4"/>
    <w:rsid w:val="00E55371"/>
    <w:rsid w:val="00E6063F"/>
    <w:rsid w:val="00E61AC6"/>
    <w:rsid w:val="00E66856"/>
    <w:rsid w:val="00E72688"/>
    <w:rsid w:val="00E8012A"/>
    <w:rsid w:val="00E809FC"/>
    <w:rsid w:val="00E83151"/>
    <w:rsid w:val="00E93C19"/>
    <w:rsid w:val="00EA14A3"/>
    <w:rsid w:val="00EC1C95"/>
    <w:rsid w:val="00ED0418"/>
    <w:rsid w:val="00ED0F90"/>
    <w:rsid w:val="00EE4248"/>
    <w:rsid w:val="00EE7F55"/>
    <w:rsid w:val="00EF7E8E"/>
    <w:rsid w:val="00F021DA"/>
    <w:rsid w:val="00F02AF9"/>
    <w:rsid w:val="00F02B33"/>
    <w:rsid w:val="00F07662"/>
    <w:rsid w:val="00F108F4"/>
    <w:rsid w:val="00F11988"/>
    <w:rsid w:val="00F16541"/>
    <w:rsid w:val="00F22F3E"/>
    <w:rsid w:val="00F25A73"/>
    <w:rsid w:val="00F356BB"/>
    <w:rsid w:val="00F36FB7"/>
    <w:rsid w:val="00F41B06"/>
    <w:rsid w:val="00F57D3A"/>
    <w:rsid w:val="00F6257D"/>
    <w:rsid w:val="00F67C4D"/>
    <w:rsid w:val="00F73925"/>
    <w:rsid w:val="00F76C03"/>
    <w:rsid w:val="00F819EB"/>
    <w:rsid w:val="00F82B73"/>
    <w:rsid w:val="00F86E95"/>
    <w:rsid w:val="00F872C6"/>
    <w:rsid w:val="00F875C7"/>
    <w:rsid w:val="00FA44BC"/>
    <w:rsid w:val="00FA5D60"/>
    <w:rsid w:val="00FA6743"/>
    <w:rsid w:val="00FB2470"/>
    <w:rsid w:val="00FB425B"/>
    <w:rsid w:val="00FB6D1F"/>
    <w:rsid w:val="00FC3AE2"/>
    <w:rsid w:val="00FC527E"/>
    <w:rsid w:val="00FC722D"/>
    <w:rsid w:val="00FC77C7"/>
    <w:rsid w:val="00FD2750"/>
    <w:rsid w:val="00FD3069"/>
    <w:rsid w:val="00FD58C5"/>
    <w:rsid w:val="00FD667E"/>
    <w:rsid w:val="00FE0B03"/>
    <w:rsid w:val="00FE1A35"/>
    <w:rsid w:val="00FE2805"/>
    <w:rsid w:val="00FE3C43"/>
    <w:rsid w:val="00FE69C9"/>
    <w:rsid w:val="00FE75A4"/>
    <w:rsid w:val="00FF2725"/>
    <w:rsid w:val="00FF3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F8C2DE"/>
  <w15:chartTrackingRefBased/>
  <w15:docId w15:val="{96739FC6-4DA2-F94F-803E-7EBE0DED29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1647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1647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647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647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647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6470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6470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6470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6470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647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1647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647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647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647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647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647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647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647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1647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1647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6470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1647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1647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1647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1647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1647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647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647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16470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7625A"/>
    <w:pPr>
      <w:keepNext/>
      <w:spacing w:after="200"/>
    </w:pPr>
    <w:rPr>
      <w:rFonts w:ascii="Times New Roman" w:hAnsi="Times New Roman" w:cs="Times New Roman"/>
      <w:i/>
      <w:iCs/>
      <w:sz w:val="18"/>
      <w:szCs w:val="18"/>
    </w:rPr>
  </w:style>
  <w:style w:type="table" w:styleId="TableGrid">
    <w:name w:val="Table Grid"/>
    <w:basedOn w:val="TableNormal"/>
    <w:uiPriority w:val="39"/>
    <w:rsid w:val="0017625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64330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983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02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2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kystis Phinikaridou</dc:creator>
  <cp:keywords/>
  <dc:description/>
  <cp:lastModifiedBy>Alkystis Phinikaridou</cp:lastModifiedBy>
  <cp:revision>3</cp:revision>
  <dcterms:created xsi:type="dcterms:W3CDTF">2026-02-12T19:10:00Z</dcterms:created>
  <dcterms:modified xsi:type="dcterms:W3CDTF">2026-02-12T19:10:00Z</dcterms:modified>
</cp:coreProperties>
</file>